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866D3" w14:textId="77777777" w:rsidR="00E51B7A" w:rsidRPr="00E51B7A" w:rsidRDefault="00E51B7A" w:rsidP="00E51B7A">
      <w:pPr>
        <w:spacing w:line="192" w:lineRule="auto"/>
        <w:rPr>
          <w:rFonts w:ascii="Times New Roman" w:hAnsi="Times New Roman" w:cs="Times New Roman"/>
          <w:b/>
          <w:lang w:val="en-AU"/>
        </w:rPr>
      </w:pPr>
      <w:r w:rsidRPr="00E51B7A">
        <w:rPr>
          <w:rFonts w:ascii="Times New Roman" w:hAnsi="Times New Roman" w:cs="Times New Roman"/>
          <w:b/>
          <w:lang w:val="en-US"/>
        </w:rPr>
        <w:t>The intermediate report table to classify 20 consecutive women into the Robson ten-groups</w:t>
      </w:r>
    </w:p>
    <w:p w14:paraId="19AA2C36" w14:textId="4A7E8FAC" w:rsidR="00B63356" w:rsidRPr="00CE75A7" w:rsidRDefault="00E51B7A" w:rsidP="00821A3C">
      <w:pPr>
        <w:spacing w:line="192" w:lineRule="auto"/>
        <w:rPr>
          <w:rFonts w:ascii="Times New Roman" w:hAnsi="Times New Roman" w:cs="Times New Roman"/>
          <w:b/>
          <w:lang w:val="en-GB"/>
        </w:rPr>
      </w:pPr>
      <w:r w:rsidRPr="00CE75A7">
        <w:rPr>
          <w:rFonts w:ascii="Times New Roman" w:hAnsi="Times New Roman" w:cs="Times New Roman"/>
          <w:b/>
          <w:lang w:val="en-GB"/>
        </w:rPr>
        <w:t>Hos</w:t>
      </w:r>
      <w:r w:rsidR="00B63356" w:rsidRPr="00CE75A7">
        <w:rPr>
          <w:rFonts w:ascii="Times New Roman" w:hAnsi="Times New Roman" w:cs="Times New Roman"/>
          <w:b/>
          <w:lang w:val="en-GB"/>
        </w:rPr>
        <w:t xml:space="preserve">pital </w:t>
      </w:r>
      <w:r w:rsidRPr="00CE75A7">
        <w:rPr>
          <w:rFonts w:ascii="Times New Roman" w:hAnsi="Times New Roman" w:cs="Times New Roman"/>
          <w:b/>
          <w:lang w:val="en-GB"/>
        </w:rPr>
        <w:t xml:space="preserve">name </w:t>
      </w:r>
      <w:r w:rsidR="00B63356" w:rsidRPr="00CE75A7">
        <w:rPr>
          <w:rFonts w:ascii="Times New Roman" w:hAnsi="Times New Roman" w:cs="Times New Roman"/>
          <w:b/>
          <w:lang w:val="en-GB"/>
        </w:rPr>
        <w:t xml:space="preserve">: ……………………….  </w:t>
      </w:r>
      <w:r w:rsidR="00D1272F" w:rsidRPr="00CE75A7">
        <w:rPr>
          <w:rFonts w:ascii="Times New Roman" w:hAnsi="Times New Roman" w:cs="Times New Roman"/>
          <w:b/>
          <w:lang w:val="en-GB"/>
        </w:rPr>
        <w:t>File number</w:t>
      </w:r>
      <w:r w:rsidR="00B63356" w:rsidRPr="00CE75A7">
        <w:rPr>
          <w:rFonts w:ascii="Times New Roman" w:hAnsi="Times New Roman" w:cs="Times New Roman"/>
          <w:b/>
          <w:lang w:val="en-GB"/>
        </w:rPr>
        <w:t>………………………</w:t>
      </w:r>
    </w:p>
    <w:p w14:paraId="50B74DB7" w14:textId="77777777" w:rsidR="00E51B7A" w:rsidRPr="00E51B7A" w:rsidRDefault="00E51B7A" w:rsidP="00E51B7A">
      <w:pPr>
        <w:rPr>
          <w:rFonts w:ascii="Times New Roman" w:hAnsi="Times New Roman" w:cs="Times New Roman"/>
          <w:b/>
          <w:lang w:val="en-US"/>
        </w:rPr>
      </w:pPr>
      <w:r w:rsidRPr="00E51B7A">
        <w:rPr>
          <w:rFonts w:ascii="Times New Roman" w:hAnsi="Times New Roman" w:cs="Times New Roman"/>
          <w:b/>
          <w:lang w:val="en-US"/>
        </w:rPr>
        <w:t>Write inside the table V for vaginal delivery, and C for C-section</w:t>
      </w:r>
    </w:p>
    <w:p w14:paraId="232D4C5C" w14:textId="77777777" w:rsidR="00E51B7A" w:rsidRPr="00E51B7A" w:rsidRDefault="00E51B7A" w:rsidP="00E51B7A">
      <w:pPr>
        <w:rPr>
          <w:rFonts w:ascii="Times New Roman" w:hAnsi="Times New Roman" w:cs="Times New Roman"/>
          <w:b/>
          <w:lang w:val="en-US"/>
        </w:rPr>
      </w:pPr>
    </w:p>
    <w:p w14:paraId="0F967B2B" w14:textId="60DECF27" w:rsidR="00330A58" w:rsidRPr="00E51B7A" w:rsidRDefault="00330A58" w:rsidP="00B63356">
      <w:pPr>
        <w:rPr>
          <w:rFonts w:ascii="Times New Roman" w:hAnsi="Times New Roman" w:cs="Times New Roman"/>
          <w:bCs/>
          <w:i/>
          <w:iCs/>
          <w:lang w:val="en-US"/>
        </w:rPr>
      </w:pPr>
    </w:p>
    <w:tbl>
      <w:tblPr>
        <w:tblStyle w:val="Grilledutableau"/>
        <w:tblpPr w:leftFromText="141" w:rightFromText="141" w:vertAnchor="page" w:horzAnchor="margin" w:tblpY="2591"/>
        <w:tblW w:w="5000" w:type="pct"/>
        <w:tblLayout w:type="fixed"/>
        <w:tblLook w:val="04A0" w:firstRow="1" w:lastRow="0" w:firstColumn="1" w:lastColumn="0" w:noHBand="0" w:noVBand="1"/>
      </w:tblPr>
      <w:tblGrid>
        <w:gridCol w:w="1246"/>
        <w:gridCol w:w="594"/>
        <w:gridCol w:w="569"/>
        <w:gridCol w:w="569"/>
        <w:gridCol w:w="566"/>
        <w:gridCol w:w="565"/>
        <w:gridCol w:w="568"/>
        <w:gridCol w:w="565"/>
        <w:gridCol w:w="568"/>
        <w:gridCol w:w="568"/>
        <w:gridCol w:w="565"/>
        <w:gridCol w:w="565"/>
        <w:gridCol w:w="568"/>
        <w:gridCol w:w="565"/>
        <w:gridCol w:w="568"/>
        <w:gridCol w:w="568"/>
        <w:gridCol w:w="565"/>
        <w:gridCol w:w="568"/>
        <w:gridCol w:w="568"/>
        <w:gridCol w:w="565"/>
        <w:gridCol w:w="574"/>
        <w:gridCol w:w="708"/>
        <w:gridCol w:w="669"/>
      </w:tblGrid>
      <w:tr w:rsidR="00E51B7A" w:rsidRPr="00234577" w14:paraId="0263CE92" w14:textId="77777777" w:rsidTr="00E51B7A">
        <w:trPr>
          <w:trHeight w:val="465"/>
        </w:trPr>
        <w:tc>
          <w:tcPr>
            <w:tcW w:w="445" w:type="pct"/>
          </w:tcPr>
          <w:p w14:paraId="306EDCE6" w14:textId="0FBCC0CB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Robson Group</w:t>
            </w:r>
          </w:p>
        </w:tc>
        <w:tc>
          <w:tcPr>
            <w:tcW w:w="212" w:type="pct"/>
          </w:tcPr>
          <w:p w14:paraId="281D2FC2" w14:textId="7B72A971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Pr="006566CB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st</w:t>
            </w:r>
            <w:r w:rsidRPr="006566CB">
              <w:rPr>
                <w:rFonts w:cs="Times New Roman"/>
                <w:b/>
                <w:bCs/>
                <w:sz w:val="16"/>
                <w:szCs w:val="16"/>
              </w:rPr>
              <w:t xml:space="preserve"> Case</w:t>
            </w:r>
          </w:p>
        </w:tc>
        <w:tc>
          <w:tcPr>
            <w:tcW w:w="203" w:type="pct"/>
          </w:tcPr>
          <w:p w14:paraId="02BDF4E8" w14:textId="0F7BA78A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2</w:t>
            </w:r>
            <w:r w:rsidRPr="006566CB">
              <w:rPr>
                <w:rFonts w:cs="Times New Roman"/>
                <w:bCs/>
                <w:sz w:val="16"/>
                <w:szCs w:val="16"/>
                <w:vertAlign w:val="superscript"/>
              </w:rPr>
              <w:t>nd</w:t>
            </w:r>
            <w:r w:rsidRPr="006566CB">
              <w:rPr>
                <w:rFonts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</w:tcPr>
          <w:p w14:paraId="4C690A13" w14:textId="75A412F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3</w:t>
            </w:r>
            <w:r w:rsidRPr="006566CB">
              <w:rPr>
                <w:rFonts w:cs="Times New Roman"/>
                <w:bCs/>
                <w:sz w:val="16"/>
                <w:szCs w:val="16"/>
                <w:vertAlign w:val="superscript"/>
              </w:rPr>
              <w:t xml:space="preserve">rd </w:t>
            </w:r>
          </w:p>
        </w:tc>
        <w:tc>
          <w:tcPr>
            <w:tcW w:w="202" w:type="pct"/>
          </w:tcPr>
          <w:p w14:paraId="74B451AB" w14:textId="0313136D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4</w:t>
            </w:r>
            <w:r w:rsidRPr="006566CB">
              <w:rPr>
                <w:rFonts w:cs="Times New Roman"/>
                <w:bCs/>
                <w:sz w:val="16"/>
                <w:szCs w:val="16"/>
                <w:vertAlign w:val="superscript"/>
              </w:rPr>
              <w:t>th</w:t>
            </w:r>
            <w:r w:rsidRPr="006566CB">
              <w:rPr>
                <w:rFonts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2" w:type="pct"/>
          </w:tcPr>
          <w:p w14:paraId="44AE0B00" w14:textId="70A232A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203" w:type="pct"/>
          </w:tcPr>
          <w:p w14:paraId="63E8DED5" w14:textId="475758B6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202" w:type="pct"/>
          </w:tcPr>
          <w:p w14:paraId="77B9776E" w14:textId="1646B408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203" w:type="pct"/>
          </w:tcPr>
          <w:p w14:paraId="21279FF0" w14:textId="7BA7E3CA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203" w:type="pct"/>
          </w:tcPr>
          <w:p w14:paraId="082F8019" w14:textId="4928FEC7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202" w:type="pct"/>
          </w:tcPr>
          <w:p w14:paraId="2152049E" w14:textId="06DE07D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202" w:type="pct"/>
          </w:tcPr>
          <w:p w14:paraId="6287EA74" w14:textId="5B31F953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203" w:type="pct"/>
          </w:tcPr>
          <w:p w14:paraId="133A41CE" w14:textId="7A4FA7A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202" w:type="pct"/>
          </w:tcPr>
          <w:p w14:paraId="3CFB3143" w14:textId="3968070B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203" w:type="pct"/>
          </w:tcPr>
          <w:p w14:paraId="0B9D9E60" w14:textId="2D043DDC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203" w:type="pct"/>
          </w:tcPr>
          <w:p w14:paraId="38D183D8" w14:textId="401E6B75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202" w:type="pct"/>
          </w:tcPr>
          <w:p w14:paraId="58BBCD6F" w14:textId="1976BFC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203" w:type="pct"/>
          </w:tcPr>
          <w:p w14:paraId="37C4FE9B" w14:textId="2155707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7</w:t>
            </w:r>
          </w:p>
        </w:tc>
        <w:tc>
          <w:tcPr>
            <w:tcW w:w="203" w:type="pct"/>
          </w:tcPr>
          <w:p w14:paraId="1B684DA3" w14:textId="7DD8992F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202" w:type="pct"/>
          </w:tcPr>
          <w:p w14:paraId="0B772B14" w14:textId="47EFED98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205" w:type="pct"/>
          </w:tcPr>
          <w:p w14:paraId="75BC4EF7" w14:textId="3220D909" w:rsidR="00E51B7A" w:rsidRPr="00234577" w:rsidRDefault="00E51B7A" w:rsidP="00E51B7A">
            <w:pPr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6566CB">
              <w:rPr>
                <w:rFonts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253" w:type="pct"/>
          </w:tcPr>
          <w:p w14:paraId="542E5C7B" w14:textId="77777777" w:rsidR="00E51B7A" w:rsidRPr="00234577" w:rsidRDefault="00E51B7A" w:rsidP="00E51B7A">
            <w:pPr>
              <w:ind w:hanging="76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119EB32D" w14:textId="2B71BB9D" w:rsidR="00E51B7A" w:rsidRPr="00234577" w:rsidRDefault="00E51B7A" w:rsidP="00E51B7A">
            <w:pPr>
              <w:ind w:hanging="76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  V</w:t>
            </w:r>
          </w:p>
        </w:tc>
        <w:tc>
          <w:tcPr>
            <w:tcW w:w="239" w:type="pct"/>
          </w:tcPr>
          <w:p w14:paraId="104C8CAF" w14:textId="77777777" w:rsidR="00E51B7A" w:rsidRPr="00234577" w:rsidRDefault="00E51B7A" w:rsidP="00E51B7A">
            <w:pPr>
              <w:ind w:hanging="74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63BDC60D" w14:textId="45373952" w:rsidR="00E51B7A" w:rsidRPr="00234577" w:rsidRDefault="00E51B7A" w:rsidP="00E51B7A">
            <w:pPr>
              <w:ind w:hanging="74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  C</w:t>
            </w:r>
          </w:p>
        </w:tc>
      </w:tr>
      <w:tr w:rsidR="00B63356" w:rsidRPr="00234577" w14:paraId="300B2B12" w14:textId="77777777" w:rsidTr="00E51B7A">
        <w:trPr>
          <w:trHeight w:val="465"/>
        </w:trPr>
        <w:tc>
          <w:tcPr>
            <w:tcW w:w="445" w:type="pct"/>
          </w:tcPr>
          <w:p w14:paraId="49F8757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12" w:type="pct"/>
          </w:tcPr>
          <w:p w14:paraId="5BBEC8B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1281D8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B02A61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FAA30C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F1DD7C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6EC8C0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BC5613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E2FE91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F0E6E0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79FC57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766D4D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F005D4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C073B7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C8139C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492FA5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59B7E8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952CCF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88E601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90876C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54C224E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370FC0E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72688D8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5F5D4727" w14:textId="77777777" w:rsidTr="00E51B7A">
        <w:trPr>
          <w:trHeight w:val="465"/>
        </w:trPr>
        <w:tc>
          <w:tcPr>
            <w:tcW w:w="445" w:type="pct"/>
          </w:tcPr>
          <w:p w14:paraId="37802B1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12" w:type="pct"/>
          </w:tcPr>
          <w:p w14:paraId="4B017A6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2C2917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D539BA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B88626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A344E2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3A8141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217F7A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C854D3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0F0E92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52CDBA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4F44E4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B6B7F6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603D0E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B7163F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814C9D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090A93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8B8172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95CA57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2444A2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50DC988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39D5146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3E7D136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4770C42F" w14:textId="77777777" w:rsidTr="00E51B7A">
        <w:trPr>
          <w:trHeight w:val="465"/>
        </w:trPr>
        <w:tc>
          <w:tcPr>
            <w:tcW w:w="445" w:type="pct"/>
          </w:tcPr>
          <w:p w14:paraId="187F97F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12" w:type="pct"/>
          </w:tcPr>
          <w:p w14:paraId="71F658D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2BB161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E4B05B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F26E80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2A0A81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85C653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BA5104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66D7CC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159D9F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F0B4DC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FB42AA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DD534A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75147A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437986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3DF92F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3161A3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1F8C64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FDBC69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D5EB18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64CD1AA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2B8347C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6664E34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531D73FF" w14:textId="77777777" w:rsidTr="00E51B7A">
        <w:trPr>
          <w:trHeight w:val="465"/>
        </w:trPr>
        <w:tc>
          <w:tcPr>
            <w:tcW w:w="445" w:type="pct"/>
          </w:tcPr>
          <w:p w14:paraId="4C23164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12" w:type="pct"/>
          </w:tcPr>
          <w:p w14:paraId="791AFF3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BBD646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BC2913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24A199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FC38BB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BD2F21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69E901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C0B52A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96E60E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A894DE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07E364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4F6790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E8DACA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C2460F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AA90B3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21F55B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728B53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FBD918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684632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2FDD705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5D2AAB6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48FDFE9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4B82F1E5" w14:textId="77777777" w:rsidTr="00E51B7A">
        <w:trPr>
          <w:trHeight w:val="465"/>
        </w:trPr>
        <w:tc>
          <w:tcPr>
            <w:tcW w:w="445" w:type="pct"/>
          </w:tcPr>
          <w:p w14:paraId="2BF7E8D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212" w:type="pct"/>
          </w:tcPr>
          <w:p w14:paraId="60AD16F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B57C44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112700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B607CE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FA4AB3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B4A56F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DF8369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652793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502498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3CC237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978D75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BE9A89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DF5014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B3F77A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CDF3B7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AF8CAE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58CB9C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2BF506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07B20E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0EA945D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0EE8008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7568AB5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1AA16DFB" w14:textId="77777777" w:rsidTr="00E51B7A">
        <w:trPr>
          <w:trHeight w:val="465"/>
        </w:trPr>
        <w:tc>
          <w:tcPr>
            <w:tcW w:w="445" w:type="pct"/>
          </w:tcPr>
          <w:p w14:paraId="7986CBC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212" w:type="pct"/>
          </w:tcPr>
          <w:p w14:paraId="4345BA7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50E267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AE5890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2C6B26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BB7D43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654386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805187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688850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E64BB7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979384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A70A00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DB935F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559233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7A9F6C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E6D611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533D5E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0A0D6B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559998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96467E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5BF2CCC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0CA7C40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1B189F3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3C52A262" w14:textId="77777777" w:rsidTr="00E51B7A">
        <w:trPr>
          <w:trHeight w:val="435"/>
        </w:trPr>
        <w:tc>
          <w:tcPr>
            <w:tcW w:w="445" w:type="pct"/>
          </w:tcPr>
          <w:p w14:paraId="3E04FDF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212" w:type="pct"/>
          </w:tcPr>
          <w:p w14:paraId="608FC70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6D2DFF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2E5BAD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23E0DA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19F361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3EB939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F8A8D6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16092E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0F1390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125C4D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0FC68C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E4BA45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6ED202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1F70EE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E03CC3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2BE016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E48480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5FEE65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ED7763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4ADFEBC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0B66426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6D0D8FC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199AE158" w14:textId="77777777" w:rsidTr="00E51B7A">
        <w:trPr>
          <w:trHeight w:val="465"/>
        </w:trPr>
        <w:tc>
          <w:tcPr>
            <w:tcW w:w="445" w:type="pct"/>
          </w:tcPr>
          <w:p w14:paraId="492C6DA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212" w:type="pct"/>
          </w:tcPr>
          <w:p w14:paraId="4876A62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AD04EB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469106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DA65F2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29C8BF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7AB2833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D615C0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B15550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C6C0CD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835746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5BEE37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7291C7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F3662C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477C90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266F00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211F22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583F7A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2C04C3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663964B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42D9FF9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40305E9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1AAA7D7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7F7E2C21" w14:textId="77777777" w:rsidTr="00E51B7A">
        <w:trPr>
          <w:trHeight w:val="465"/>
        </w:trPr>
        <w:tc>
          <w:tcPr>
            <w:tcW w:w="445" w:type="pct"/>
          </w:tcPr>
          <w:p w14:paraId="65C3B48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212" w:type="pct"/>
          </w:tcPr>
          <w:p w14:paraId="1FF1646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AA68B1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232642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239A0A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7D5417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B3D7CC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0E88C2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4556DF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C676BC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69D7D3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2DA7AD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2A7FA6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13E08E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3E8445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0926D7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C7ED10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8263FC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E6A8D2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8B5669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722E41E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73A3A6A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683CCC8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352743EC" w14:textId="77777777" w:rsidTr="00E51B7A">
        <w:trPr>
          <w:trHeight w:val="465"/>
        </w:trPr>
        <w:tc>
          <w:tcPr>
            <w:tcW w:w="445" w:type="pct"/>
          </w:tcPr>
          <w:p w14:paraId="266FE1D4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212" w:type="pct"/>
          </w:tcPr>
          <w:p w14:paraId="2D3754F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EC33E2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3334CE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2194C3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F8E038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62AC75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22EE26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BB1267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61CBBC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575BBAD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51CDC1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F3471D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9FF246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C23AC2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5F8F306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33FAA2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C6FFE8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F853346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40CEC4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2ED1568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2FF25BAE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7FB3F0B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68012EDB" w14:textId="77777777" w:rsidTr="00E51B7A">
        <w:trPr>
          <w:trHeight w:val="465"/>
        </w:trPr>
        <w:tc>
          <w:tcPr>
            <w:tcW w:w="445" w:type="pct"/>
          </w:tcPr>
          <w:p w14:paraId="3E6596AB" w14:textId="3F62B5B1" w:rsidR="00B63356" w:rsidRPr="00234577" w:rsidRDefault="00E51B7A" w:rsidP="00B63356">
            <w:pPr>
              <w:ind w:firstLine="3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Uncl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assified</w:t>
            </w:r>
          </w:p>
        </w:tc>
        <w:tc>
          <w:tcPr>
            <w:tcW w:w="212" w:type="pct"/>
          </w:tcPr>
          <w:p w14:paraId="5A51E11B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235B17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30E6B25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D55B59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7C2320F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AB5754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E61303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18448EA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4AEDE7B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23DE2B0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1D2458B2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66B794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3417B597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C9E28D1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2A908DED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06A19930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007E82F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1073A809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</w:tcPr>
          <w:p w14:paraId="4002145F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5" w:type="pct"/>
          </w:tcPr>
          <w:p w14:paraId="2AD46135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</w:tcPr>
          <w:p w14:paraId="30A20493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52963878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B63356" w:rsidRPr="00234577" w14:paraId="4DE20B54" w14:textId="77777777" w:rsidTr="00E51B7A">
        <w:trPr>
          <w:trHeight w:val="495"/>
        </w:trPr>
        <w:tc>
          <w:tcPr>
            <w:tcW w:w="4508" w:type="pct"/>
            <w:gridSpan w:val="21"/>
          </w:tcPr>
          <w:p w14:paraId="106F6A8B" w14:textId="77777777" w:rsidR="00B63356" w:rsidRPr="00234577" w:rsidRDefault="00E36E41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ous</w:t>
            </w:r>
            <w:r w:rsidR="00B63356" w:rsidRPr="0023457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Total</w:t>
            </w:r>
          </w:p>
        </w:tc>
        <w:tc>
          <w:tcPr>
            <w:tcW w:w="253" w:type="pct"/>
          </w:tcPr>
          <w:p w14:paraId="1D5707F4" w14:textId="77777777" w:rsidR="00B63356" w:rsidRPr="00234577" w:rsidRDefault="00B63356" w:rsidP="00B63356">
            <w:pPr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</w:tcPr>
          <w:p w14:paraId="2ED8CA9F" w14:textId="77777777" w:rsidR="00B63356" w:rsidRPr="00234577" w:rsidRDefault="00B63356" w:rsidP="00B63356">
            <w:pPr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63356" w:rsidRPr="00234577" w14:paraId="4FB7FE0D" w14:textId="77777777" w:rsidTr="00E51B7A">
        <w:trPr>
          <w:trHeight w:val="495"/>
        </w:trPr>
        <w:tc>
          <w:tcPr>
            <w:tcW w:w="4508" w:type="pct"/>
            <w:gridSpan w:val="21"/>
          </w:tcPr>
          <w:p w14:paraId="73D97FFC" w14:textId="77777777" w:rsidR="00B63356" w:rsidRPr="00234577" w:rsidRDefault="00B63356" w:rsidP="00B63356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3457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92" w:type="pct"/>
            <w:gridSpan w:val="2"/>
          </w:tcPr>
          <w:p w14:paraId="7A0FEB04" w14:textId="77777777" w:rsidR="00B63356" w:rsidRPr="00234577" w:rsidRDefault="00B63356" w:rsidP="00B63356">
            <w:pPr>
              <w:ind w:firstLine="284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13F52542" w14:textId="77777777" w:rsidR="00330A58" w:rsidRPr="00234577" w:rsidRDefault="00330A58" w:rsidP="00B63356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330A58" w:rsidRPr="00234577" w:rsidSect="007C4C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C22"/>
    <w:rsid w:val="00036BAA"/>
    <w:rsid w:val="00175D54"/>
    <w:rsid w:val="00234577"/>
    <w:rsid w:val="002C3D11"/>
    <w:rsid w:val="00330A58"/>
    <w:rsid w:val="00364D0B"/>
    <w:rsid w:val="00392DC5"/>
    <w:rsid w:val="00413701"/>
    <w:rsid w:val="0050546A"/>
    <w:rsid w:val="006C71B1"/>
    <w:rsid w:val="006E7BD5"/>
    <w:rsid w:val="00783153"/>
    <w:rsid w:val="007C4C22"/>
    <w:rsid w:val="007E7FF9"/>
    <w:rsid w:val="00821A3C"/>
    <w:rsid w:val="00852EE8"/>
    <w:rsid w:val="00B3478A"/>
    <w:rsid w:val="00B63356"/>
    <w:rsid w:val="00B721EC"/>
    <w:rsid w:val="00CE75A7"/>
    <w:rsid w:val="00D1272F"/>
    <w:rsid w:val="00E36E41"/>
    <w:rsid w:val="00E51B7A"/>
    <w:rsid w:val="00E90DB1"/>
    <w:rsid w:val="00E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0CDCD"/>
  <w15:chartTrackingRefBased/>
  <w15:docId w15:val="{9C11EC65-E116-42FC-8074-DF05E9FD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4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E7F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2E8A8-BCE2-4FA6-9E74-E5D50E625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ore</dc:creator>
  <cp:keywords/>
  <dc:description/>
  <cp:lastModifiedBy>Kabore</cp:lastModifiedBy>
  <cp:revision>2</cp:revision>
  <dcterms:created xsi:type="dcterms:W3CDTF">2024-12-11T22:28:00Z</dcterms:created>
  <dcterms:modified xsi:type="dcterms:W3CDTF">2024-12-11T22:28:00Z</dcterms:modified>
</cp:coreProperties>
</file>